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523A5" w:rsidRDefault="00654E8F" w:rsidP="000523A5">
      <w:pPr>
        <w:pStyle w:val="SupplementaryMaterial"/>
        <w:rPr>
          <w:b w:val="0"/>
          <w:sz w:val="24"/>
          <w:szCs w:val="24"/>
        </w:rPr>
      </w:pPr>
      <w:r w:rsidRPr="000523A5">
        <w:rPr>
          <w:sz w:val="24"/>
          <w:szCs w:val="24"/>
        </w:rPr>
        <w:t>Supplementary Material</w:t>
      </w:r>
    </w:p>
    <w:p w14:paraId="5DC8AB20" w14:textId="40C37198" w:rsidR="00FF163D" w:rsidRPr="004A6050" w:rsidRDefault="00FF163D" w:rsidP="00FF163D">
      <w:pPr>
        <w:spacing w:before="0" w:after="0"/>
        <w:jc w:val="center"/>
        <w:rPr>
          <w:rFonts w:cs="Times New Roman"/>
          <w:b/>
          <w:bCs/>
          <w:sz w:val="32"/>
          <w:szCs w:val="32"/>
        </w:rPr>
      </w:pPr>
      <w:bookmarkStart w:id="0" w:name="_Hlk130806878"/>
      <w:r w:rsidRPr="004A6050">
        <w:rPr>
          <w:rFonts w:cs="Times New Roman"/>
          <w:b/>
          <w:bCs/>
          <w:sz w:val="32"/>
          <w:szCs w:val="32"/>
        </w:rPr>
        <w:t xml:space="preserve">Infant feeding practices in three Latin American countries in three decades: </w:t>
      </w:r>
      <w:r w:rsidR="00104B45">
        <w:rPr>
          <w:rFonts w:cs="Times New Roman"/>
          <w:b/>
          <w:bCs/>
          <w:sz w:val="32"/>
          <w:szCs w:val="32"/>
        </w:rPr>
        <w:t>w</w:t>
      </w:r>
      <w:r w:rsidRPr="004A6050">
        <w:rPr>
          <w:rFonts w:cs="Times New Roman"/>
          <w:b/>
          <w:bCs/>
          <w:sz w:val="32"/>
          <w:szCs w:val="32"/>
        </w:rPr>
        <w:t>hat demographic, health, and economic factors are relevant?</w:t>
      </w:r>
    </w:p>
    <w:bookmarkEnd w:id="0"/>
    <w:p w14:paraId="2CAA3FC3" w14:textId="77777777" w:rsidR="000523A5" w:rsidRPr="000523A5" w:rsidRDefault="000523A5" w:rsidP="000523A5">
      <w:pPr>
        <w:pStyle w:val="AuthorList"/>
      </w:pPr>
      <w:r w:rsidRPr="000523A5">
        <w:t>Camila Abadia Rodrigues Meira</w:t>
      </w:r>
      <w:r w:rsidRPr="000523A5">
        <w:rPr>
          <w:vertAlign w:val="superscript"/>
        </w:rPr>
        <w:t>1*</w:t>
      </w:r>
      <w:r w:rsidRPr="000523A5">
        <w:t>, Gabriela Buccini</w:t>
      </w:r>
      <w:r w:rsidRPr="000523A5">
        <w:rPr>
          <w:vertAlign w:val="superscript"/>
        </w:rPr>
        <w:t>2</w:t>
      </w:r>
      <w:r w:rsidRPr="000523A5">
        <w:t>, Catarina Machado Azeredo</w:t>
      </w:r>
      <w:r w:rsidRPr="000523A5">
        <w:rPr>
          <w:vertAlign w:val="superscript"/>
        </w:rPr>
        <w:t>1</w:t>
      </w:r>
      <w:r w:rsidRPr="000523A5">
        <w:t xml:space="preserve">, </w:t>
      </w:r>
      <w:proofErr w:type="spellStart"/>
      <w:r w:rsidRPr="000523A5">
        <w:t>Wolney</w:t>
      </w:r>
      <w:proofErr w:type="spellEnd"/>
      <w:r w:rsidRPr="000523A5">
        <w:t xml:space="preserve"> </w:t>
      </w:r>
      <w:proofErr w:type="spellStart"/>
      <w:r w:rsidRPr="000523A5">
        <w:t>Lisbôa</w:t>
      </w:r>
      <w:proofErr w:type="spellEnd"/>
      <w:r w:rsidRPr="000523A5">
        <w:t xml:space="preserve"> Conde </w:t>
      </w:r>
      <w:r w:rsidRPr="000523A5">
        <w:rPr>
          <w:vertAlign w:val="superscript"/>
        </w:rPr>
        <w:t>3</w:t>
      </w:r>
      <w:r w:rsidRPr="000523A5">
        <w:t xml:space="preserve">, Ana Elisa </w:t>
      </w:r>
      <w:proofErr w:type="spellStart"/>
      <w:r w:rsidRPr="000523A5">
        <w:t>Madalena</w:t>
      </w:r>
      <w:proofErr w:type="spellEnd"/>
      <w:r w:rsidRPr="000523A5">
        <w:t xml:space="preserve"> Rinaldi</w:t>
      </w:r>
      <w:r w:rsidRPr="000523A5">
        <w:rPr>
          <w:vertAlign w:val="superscript"/>
        </w:rPr>
        <w:t>1</w:t>
      </w:r>
    </w:p>
    <w:p w14:paraId="217F3AE0" w14:textId="20B854BC" w:rsidR="002868E2" w:rsidRDefault="002868E2" w:rsidP="000523A5">
      <w:pPr>
        <w:spacing w:before="240" w:after="0"/>
        <w:rPr>
          <w:rFonts w:cs="Times New Roman"/>
          <w:szCs w:val="24"/>
        </w:rPr>
      </w:pPr>
      <w:r w:rsidRPr="000523A5">
        <w:rPr>
          <w:rFonts w:cs="Times New Roman"/>
          <w:b/>
          <w:szCs w:val="24"/>
        </w:rPr>
        <w:t xml:space="preserve">* Correspondence: </w:t>
      </w:r>
      <w:r w:rsidRPr="000523A5">
        <w:rPr>
          <w:rFonts w:cs="Times New Roman"/>
          <w:szCs w:val="24"/>
        </w:rPr>
        <w:t>Corresponding Author</w:t>
      </w:r>
      <w:r w:rsidR="00994A3D" w:rsidRPr="000523A5">
        <w:rPr>
          <w:rFonts w:cs="Times New Roman"/>
          <w:szCs w:val="24"/>
        </w:rPr>
        <w:t xml:space="preserve">: </w:t>
      </w:r>
      <w:hyperlink r:id="rId12" w:history="1">
        <w:r w:rsidR="000523A5" w:rsidRPr="00007B77">
          <w:rPr>
            <w:rStyle w:val="Hyperlink"/>
            <w:rFonts w:cs="Times New Roman"/>
            <w:szCs w:val="24"/>
          </w:rPr>
          <w:t>camila_abadia8@hotmail.com</w:t>
        </w:r>
      </w:hyperlink>
    </w:p>
    <w:p w14:paraId="1F07FC56" w14:textId="75C1B942" w:rsidR="000523A5" w:rsidRPr="000523A5" w:rsidRDefault="000523A5" w:rsidP="000523A5">
      <w:pPr>
        <w:jc w:val="both"/>
        <w:rPr>
          <w:rFonts w:cs="Times New Roman"/>
          <w:szCs w:val="24"/>
        </w:rPr>
      </w:pPr>
      <w:r w:rsidRPr="000523A5">
        <w:rPr>
          <w:rFonts w:cs="Times New Roman"/>
          <w:b/>
          <w:szCs w:val="24"/>
        </w:rPr>
        <w:t>Supplementary table 1:</w:t>
      </w:r>
      <w:r w:rsidRPr="000523A5">
        <w:rPr>
          <w:rFonts w:cs="Times New Roman"/>
          <w:szCs w:val="24"/>
        </w:rPr>
        <w:t xml:space="preserve"> Characterization of sociodemographic, health and economic factors in Colombia according to the research decade. DHS, 1990-2010</w:t>
      </w:r>
      <w:r>
        <w:rPr>
          <w:rFonts w:cs="Times New Roman"/>
          <w:szCs w:val="24"/>
        </w:rPr>
        <w:t>.</w:t>
      </w:r>
    </w:p>
    <w:tbl>
      <w:tblPr>
        <w:tblW w:w="99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0"/>
        <w:gridCol w:w="1696"/>
        <w:gridCol w:w="235"/>
        <w:gridCol w:w="1785"/>
        <w:gridCol w:w="1703"/>
      </w:tblGrid>
      <w:tr w:rsidR="000523A5" w:rsidRPr="000523A5" w14:paraId="67C35E5F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10683920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Colombi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96437DA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1990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64BF54A6" w14:textId="77777777" w:rsidR="000523A5" w:rsidRPr="000523A5" w:rsidDel="002E3C8A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B1F55D3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2000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C2C3A40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2010</w:t>
            </w:r>
          </w:p>
        </w:tc>
      </w:tr>
      <w:tr w:rsidR="00104B45" w:rsidRPr="000523A5" w14:paraId="39F6FEF1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495C2D4C" w14:textId="77833DAD" w:rsidR="00104B45" w:rsidRDefault="00104B45" w:rsidP="00104B45">
            <w:pPr>
              <w:jc w:val="center"/>
            </w:pPr>
            <w:r w:rsidRPr="000523A5">
              <w:rPr>
                <w:rFonts w:cs="Times New Roman"/>
                <w:b/>
                <w:bCs/>
                <w:szCs w:val="24"/>
              </w:rPr>
              <w:t>GDP per capita, PPP*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0429DA4" w14:textId="00E2087E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6402.0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46A67F09" w14:textId="77777777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C6449D1" w14:textId="7A6C79F3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7968.3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2E70D70E" w14:textId="2E8F579D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0732.0</w:t>
            </w:r>
          </w:p>
        </w:tc>
      </w:tr>
      <w:tr w:rsidR="00104B45" w:rsidRPr="000523A5" w14:paraId="3AAB56CC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7DBADF79" w14:textId="10005CB9" w:rsidR="00104B45" w:rsidRDefault="00104B45" w:rsidP="00104B45">
            <w:pPr>
              <w:jc w:val="center"/>
            </w:pPr>
            <w:r>
              <w:rPr>
                <w:rFonts w:cs="Times New Roman"/>
                <w:b/>
                <w:bCs/>
                <w:szCs w:val="24"/>
              </w:rPr>
              <w:t>Female w</w:t>
            </w:r>
            <w:r w:rsidRPr="000523A5">
              <w:rPr>
                <w:rFonts w:cs="Times New Roman"/>
                <w:b/>
                <w:bCs/>
                <w:szCs w:val="24"/>
              </w:rPr>
              <w:t>age and salaried worker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51C0E16" w14:textId="28829104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49.0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20550F7A" w14:textId="77777777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A3F789C" w14:textId="3401FEE0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51.0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002E8D6" w14:textId="4B9BA899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48.0</w:t>
            </w:r>
          </w:p>
        </w:tc>
      </w:tr>
      <w:tr w:rsidR="00104B45" w:rsidRPr="000523A5" w14:paraId="2DFF5323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19CCDE78" w14:textId="78F1CE1D" w:rsidR="00104B45" w:rsidRDefault="00104B45" w:rsidP="00104B45">
            <w:pPr>
              <w:jc w:val="center"/>
            </w:pPr>
            <w:r>
              <w:rPr>
                <w:rFonts w:cs="Times New Roman"/>
                <w:b/>
                <w:bCs/>
                <w:szCs w:val="24"/>
              </w:rPr>
              <w:t>Female l</w:t>
            </w:r>
            <w:r w:rsidRPr="000523A5">
              <w:rPr>
                <w:rFonts w:cs="Times New Roman"/>
                <w:b/>
                <w:bCs/>
                <w:szCs w:val="24"/>
              </w:rPr>
              <w:t>abor force participation ra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37F713E" w14:textId="664FBAA1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56.0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2B283496" w14:textId="77777777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407628E5" w14:textId="1BB7A25C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56.2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00BC132" w14:textId="6EDC5E2A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60.0</w:t>
            </w:r>
          </w:p>
        </w:tc>
      </w:tr>
      <w:tr w:rsidR="00104B45" w:rsidRPr="000523A5" w14:paraId="439915C1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2F3374DD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aternal age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417152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4938C5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0B7B427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12B1A1C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0C4BE820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62E4769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&lt; 20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1A7354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8(15.4,22.6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6B3F99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17B58E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8(18.6,23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40E1BC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2.8(20.2,25.7)</w:t>
            </w:r>
          </w:p>
        </w:tc>
      </w:tr>
      <w:tr w:rsidR="00104B45" w:rsidRPr="000523A5" w14:paraId="46F7FF85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5714D6C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-2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57FC71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0.9(26.8,35.3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205857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8DCE97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9.2(26.7,31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DF6250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9.5(26.8,32.5)</w:t>
            </w:r>
          </w:p>
        </w:tc>
      </w:tr>
      <w:tr w:rsidR="00104B45" w:rsidRPr="000523A5" w14:paraId="70CB6B5C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33127A1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-29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6E1B57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6.9(23.1,31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BFB878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B8AEBB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8(19.5,24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B824CD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2.3(19.7,25.1)</w:t>
            </w:r>
          </w:p>
        </w:tc>
      </w:tr>
      <w:tr w:rsidR="00104B45" w:rsidRPr="000523A5" w14:paraId="0FFFC142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46E2A7A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≥ 30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04675A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3.4(19.8,27.5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2A1B71A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79E447D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8.2(25.6,31.0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45A6185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4(22.6,28.3)</w:t>
            </w:r>
          </w:p>
        </w:tc>
      </w:tr>
      <w:tr w:rsidR="00104B45" w:rsidRPr="000523A5" w14:paraId="485F1499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61A5AEAE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aternal Education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C2B41C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1287066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610C424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2E5685F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0DFF8B20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02A61BA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No schooling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980C3D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.2(3.6,7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BE602F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20BE7B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.5(2.6,4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DC51D3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.8(1.2,2.8)</w:t>
            </w:r>
          </w:p>
        </w:tc>
      </w:tr>
      <w:tr w:rsidR="00104B45" w:rsidRPr="000523A5" w14:paraId="4CB9058E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1F88F5B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Primary school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4470B9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8.9(34.5,43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494ED8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0696B6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9.6(27.1,32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749FE9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9(18.5,23.6)</w:t>
            </w:r>
          </w:p>
        </w:tc>
      </w:tr>
      <w:tr w:rsidR="00104B45" w:rsidRPr="000523A5" w14:paraId="12664794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7116E77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6BB642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8.8(44.0,53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DFDF96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356622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4.0(510,56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3FF40D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8.6(55.5,61.7)</w:t>
            </w:r>
          </w:p>
        </w:tc>
      </w:tr>
      <w:tr w:rsidR="00104B45" w:rsidRPr="000523A5" w14:paraId="2AAEA3EF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78D4AE5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College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231149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.1(5.0,10.0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7FEF24A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145D8E3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2.9(10.9,15.2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6426419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7(16.2,21.5)</w:t>
            </w:r>
          </w:p>
        </w:tc>
      </w:tr>
      <w:tr w:rsidR="00104B45" w:rsidRPr="000523A5" w14:paraId="717109BB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08D3C126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lastRenderedPageBreak/>
              <w:t>Number of children in the household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EA5808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6E41B8C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6A5B7BE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52ADD27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13134472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188F429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AFA9E3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9.3(35.2,43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B941AB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BD0BE0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7.1(34.4,39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218236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1.5(38.3,44.7)</w:t>
            </w:r>
          </w:p>
        </w:tc>
      </w:tr>
      <w:tr w:rsidR="00104B45" w:rsidRPr="000523A5" w14:paraId="36F0BB3F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65357FF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-3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07AE33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2.2(38.1,46.3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56AE56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0EFA45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6.5(43.6,49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4817EF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5.7(42.5,48.9)</w:t>
            </w:r>
          </w:p>
        </w:tc>
      </w:tr>
      <w:tr w:rsidR="00104B45" w:rsidRPr="000523A5" w14:paraId="4EB0D250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4C4C40D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≥ 4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46079F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5(15.3,22.3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24337D8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66636F7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4(14.2,18.8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0FB9319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2.8(10.9,15.0)</w:t>
            </w:r>
          </w:p>
        </w:tc>
      </w:tr>
      <w:tr w:rsidR="00104B45" w:rsidRPr="000523A5" w14:paraId="24059694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70811A15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Wealth index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3D27B5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5CD3494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30AEB58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3976F79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3F84D83B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056E781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st quintile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A02F44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2(16.3,24.7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E616E4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ACF8B3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4(16.1,21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71C30B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1.2(9.4,13.4)</w:t>
            </w:r>
          </w:p>
        </w:tc>
      </w:tr>
      <w:tr w:rsidR="00104B45" w:rsidRPr="000523A5" w14:paraId="08608C51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666838C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2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757395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1(16.5,24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83F423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DDB93F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7(14.7,18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BC7504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2(13.9,18.7)</w:t>
            </w:r>
          </w:p>
        </w:tc>
      </w:tr>
      <w:tr w:rsidR="00104B45" w:rsidRPr="000523A5" w14:paraId="6C2F33F4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7AF3B9F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3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3314D6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9.6(16.2,23.5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57470F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F1EA54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7.9(15.8,20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5B642D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2(13.9,18.6)</w:t>
            </w:r>
          </w:p>
        </w:tc>
      </w:tr>
      <w:tr w:rsidR="00104B45" w:rsidRPr="000523A5" w14:paraId="0F29BFA3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69E90F9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4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D08597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9.8(16.3,23.7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45C1D5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CDF666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8(19.3,24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16873A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3.8(21.1,26.7)</w:t>
            </w:r>
          </w:p>
        </w:tc>
      </w:tr>
      <w:tr w:rsidR="00104B45" w:rsidRPr="000523A5" w14:paraId="6DA4959F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4FA98E4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5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6C33CB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4(16.8,24.5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7AFDF26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7B4A42A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1(22.4,28.2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6AEBA84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2.6(29.5,35.9)</w:t>
            </w:r>
          </w:p>
        </w:tc>
      </w:tr>
      <w:tr w:rsidR="00104B45" w:rsidRPr="000523A5" w14:paraId="51CC8005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5E0CD425" w14:textId="77777777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other living with a partner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D33722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29ADF19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11192D8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0DF381F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4013D818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2D58239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95B628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5(15.4,22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1DEBD3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90EA6D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1(22.7,27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223BCE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3(22.6,28.3)</w:t>
            </w:r>
          </w:p>
        </w:tc>
      </w:tr>
      <w:tr w:rsidR="00104B45" w:rsidRPr="000523A5" w14:paraId="1B6FFFD5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455DE3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D39F6F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81.5(77.8,84.6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33C40A3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02C7D6F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4.9(72.4,77.3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478D868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4.7(71.7,77.4)</w:t>
            </w:r>
          </w:p>
        </w:tc>
      </w:tr>
      <w:tr w:rsidR="00104B45" w:rsidRPr="000523A5" w14:paraId="3AE6F9F3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32B65DBB" w14:textId="02E5B3CC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rea of r</w:t>
            </w:r>
            <w:r w:rsidRPr="000523A5">
              <w:rPr>
                <w:rFonts w:cs="Times New Roman"/>
                <w:b/>
                <w:bCs/>
                <w:szCs w:val="24"/>
              </w:rPr>
              <w:t>esidence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936902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5D43D02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0D95284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2E3824C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74DAD2C4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4A0FA01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Urbana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47D70C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3.0(57.6,68.1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B5BE3F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F44A57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8.6(65.5,71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78C851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3.2(69.9,76.1)</w:t>
            </w:r>
          </w:p>
        </w:tc>
      </w:tr>
      <w:tr w:rsidR="00104B45" w:rsidRPr="000523A5" w14:paraId="017487F0" w14:textId="77777777" w:rsidTr="00104B45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09D49C5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Rural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C7FA30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6.9(31.9,42.4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079E3E6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5CCDB13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1.4(28.5,34.5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5A15629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6.8(23.9,30.0)</w:t>
            </w:r>
          </w:p>
        </w:tc>
      </w:tr>
      <w:tr w:rsidR="00104B45" w:rsidRPr="000523A5" w14:paraId="6C5A5ABB" w14:textId="77777777" w:rsidTr="00104B45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1CEE0B0F" w14:textId="6F7D357A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other working outside of home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32B10B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562D4D9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23077A1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70E3C06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53981BB6" w14:textId="77777777" w:rsidTr="00104B45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12070DA7" w14:textId="40BDA54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3A389D9" w14:textId="467A966B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7.0(62.7,71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3EC1CE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41E9ACC" w14:textId="67E969D9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8.7(65.8,71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52550C4" w14:textId="008EA804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2.0(69.0,74.8)</w:t>
            </w:r>
          </w:p>
        </w:tc>
      </w:tr>
      <w:tr w:rsidR="00104B45" w:rsidRPr="000523A5" w14:paraId="42297960" w14:textId="77777777" w:rsidTr="00104B45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1FFD3593" w14:textId="7BD0506E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FFD0EC2" w14:textId="01AA87E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2.9(28.8,37.3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3A2C17D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489AA9FB" w14:textId="062C2BD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1.3(28.5,34.2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7077E217" w14:textId="679AB42B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7.9(25.2,30.9)</w:t>
            </w:r>
          </w:p>
        </w:tc>
      </w:tr>
      <w:tr w:rsidR="00104B45" w:rsidRPr="000523A5" w14:paraId="2B52AAB0" w14:textId="77777777" w:rsidTr="00104B45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6E8FBB6E" w14:textId="5FE4F03A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Breastfed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in </w:t>
            </w: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the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first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hour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1B16627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44CC968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77B8437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7301E8F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1DC9991A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1D6AF7E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lastRenderedPageBreak/>
              <w:t>Não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BB459B1" w14:textId="3F1BA73F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5.5(51</w:t>
            </w:r>
            <w:r>
              <w:rPr>
                <w:rFonts w:cs="Times New Roman"/>
                <w:szCs w:val="24"/>
              </w:rPr>
              <w:t>.</w:t>
            </w:r>
            <w:r w:rsidRPr="000523A5">
              <w:rPr>
                <w:rFonts w:cs="Times New Roman"/>
                <w:szCs w:val="24"/>
              </w:rPr>
              <w:t>1,59.8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0E1A4C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B7C53F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1.2(38.4,44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BAD2DF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0.9(37.8,44.2)</w:t>
            </w:r>
          </w:p>
        </w:tc>
      </w:tr>
      <w:tr w:rsidR="00104B45" w:rsidRPr="000523A5" w14:paraId="7E41079C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A0346A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ABA1DB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4.5(40.2,48.9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6113571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3E00E41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8.8(55.9,61.6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433C602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9.1(55.8,62.2)</w:t>
            </w:r>
          </w:p>
        </w:tc>
      </w:tr>
      <w:tr w:rsidR="00104B45" w:rsidRPr="000523A5" w14:paraId="3DD06487" w14:textId="77777777" w:rsidTr="00FA2E3C">
        <w:trPr>
          <w:jc w:val="center"/>
        </w:trPr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1FCDF744" w14:textId="31798EC5" w:rsidR="00104B45" w:rsidRPr="000523A5" w:rsidRDefault="00104B45" w:rsidP="00104B4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C-section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B93AE7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2B98DF0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22AFDFB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502530D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11CF7C2A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nil"/>
            </w:tcBorders>
          </w:tcPr>
          <w:p w14:paraId="7EAD6B80" w14:textId="19A005E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E02133F" w14:textId="2B0F54BF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81.0(77.4,84.2)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0A93A9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738AEFB" w14:textId="0632F77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1.2(68.4,73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49DB902" w14:textId="6C4C15B3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1.2(58.1,64.3)</w:t>
            </w:r>
          </w:p>
        </w:tc>
      </w:tr>
      <w:tr w:rsidR="00104B45" w:rsidRPr="000523A5" w14:paraId="1456B67D" w14:textId="77777777" w:rsidTr="00FA2E3C">
        <w:trPr>
          <w:jc w:val="center"/>
        </w:trPr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FDB0317" w14:textId="3DE957D5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0126D28" w14:textId="3BDB5E1F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9(15.8,22.6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0DF295A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2E635CAB" w14:textId="69B699A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8.8(26.2,31.6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34E6C66B" w14:textId="1D30DBE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8.8(35.7,41.9)</w:t>
            </w:r>
          </w:p>
        </w:tc>
      </w:tr>
    </w:tbl>
    <w:p w14:paraId="0650B5F5" w14:textId="77777777" w:rsidR="000523A5" w:rsidRPr="000523A5" w:rsidRDefault="000523A5" w:rsidP="000523A5">
      <w:pPr>
        <w:jc w:val="both"/>
        <w:rPr>
          <w:rFonts w:cs="Times New Roman"/>
          <w:szCs w:val="24"/>
        </w:rPr>
      </w:pPr>
    </w:p>
    <w:sectPr w:rsidR="000523A5" w:rsidRPr="000523A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4F87E" w14:textId="77777777" w:rsidR="0030549C" w:rsidRDefault="0030549C" w:rsidP="00117666">
      <w:pPr>
        <w:spacing w:after="0"/>
      </w:pPr>
      <w:r>
        <w:separator/>
      </w:r>
    </w:p>
  </w:endnote>
  <w:endnote w:type="continuationSeparator" w:id="0">
    <w:p w14:paraId="01B36ED4" w14:textId="77777777" w:rsidR="0030549C" w:rsidRDefault="003054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57BF7" w14:textId="77777777" w:rsidR="0030549C" w:rsidRDefault="0030549C" w:rsidP="00117666">
      <w:pPr>
        <w:spacing w:after="0"/>
      </w:pPr>
      <w:r>
        <w:separator/>
      </w:r>
    </w:p>
  </w:footnote>
  <w:footnote w:type="continuationSeparator" w:id="0">
    <w:p w14:paraId="201B1765" w14:textId="77777777" w:rsidR="0030549C" w:rsidRDefault="003054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C3699F"/>
    <w:multiLevelType w:val="hybridMultilevel"/>
    <w:tmpl w:val="9D927D78"/>
    <w:lvl w:ilvl="0" w:tplc="EA402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562C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9285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87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6A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760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182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F80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EE9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689722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3A5"/>
    <w:rsid w:val="00052A14"/>
    <w:rsid w:val="00077D53"/>
    <w:rsid w:val="00104B45"/>
    <w:rsid w:val="00105FD9"/>
    <w:rsid w:val="00117666"/>
    <w:rsid w:val="001549D3"/>
    <w:rsid w:val="00160065"/>
    <w:rsid w:val="00177D84"/>
    <w:rsid w:val="001C554F"/>
    <w:rsid w:val="002145E7"/>
    <w:rsid w:val="00267D18"/>
    <w:rsid w:val="002868E2"/>
    <w:rsid w:val="002869C3"/>
    <w:rsid w:val="002936E4"/>
    <w:rsid w:val="002B4A57"/>
    <w:rsid w:val="002C74CA"/>
    <w:rsid w:val="0030549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E6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C44"/>
    <w:rsid w:val="00AB6715"/>
    <w:rsid w:val="00B1671E"/>
    <w:rsid w:val="00B25EB8"/>
    <w:rsid w:val="00B354E1"/>
    <w:rsid w:val="00B37F4D"/>
    <w:rsid w:val="00B768C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B85"/>
    <w:rsid w:val="00F04812"/>
    <w:rsid w:val="00F04C29"/>
    <w:rsid w:val="00F052A3"/>
    <w:rsid w:val="00F46900"/>
    <w:rsid w:val="00F61D89"/>
    <w:rsid w:val="00FF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0523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627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amila_abadia8@hot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3</Words>
  <Characters>2071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mila Abadia Rodrigues Meira</cp:lastModifiedBy>
  <cp:revision>2</cp:revision>
  <cp:lastPrinted>2013-10-03T12:51:00Z</cp:lastPrinted>
  <dcterms:created xsi:type="dcterms:W3CDTF">2023-09-21T15:30:00Z</dcterms:created>
  <dcterms:modified xsi:type="dcterms:W3CDTF">2023-09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